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365"/>
        <w:gridCol w:w="481"/>
        <w:gridCol w:w="5087"/>
        <w:gridCol w:w="993"/>
      </w:tblGrid>
      <w:tr w:rsidR="00390E66" w:rsidRPr="006C1336" w14:paraId="51E1CC94" w14:textId="0FF70E16" w:rsidTr="00390E66">
        <w:trPr>
          <w:trHeight w:val="495"/>
        </w:trPr>
        <w:tc>
          <w:tcPr>
            <w:tcW w:w="2365" w:type="dxa"/>
          </w:tcPr>
          <w:p w14:paraId="1CF2EAC7" w14:textId="1F6606D7" w:rsidR="00390E66" w:rsidRPr="00390E66" w:rsidRDefault="00390E66" w:rsidP="00390E66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Reason for Exclusion</w:t>
            </w:r>
          </w:p>
        </w:tc>
        <w:tc>
          <w:tcPr>
            <w:tcW w:w="481" w:type="dxa"/>
          </w:tcPr>
          <w:p w14:paraId="276DBAD3" w14:textId="49309F84" w:rsidR="00390E66" w:rsidRPr="00390E66" w:rsidRDefault="00390E66" w:rsidP="00390E66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N=</w:t>
            </w:r>
          </w:p>
        </w:tc>
        <w:tc>
          <w:tcPr>
            <w:tcW w:w="5087" w:type="dxa"/>
          </w:tcPr>
          <w:p w14:paraId="72E0ED97" w14:textId="1CADA28B" w:rsidR="00390E66" w:rsidRPr="00390E66" w:rsidRDefault="00390E66" w:rsidP="00390E66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Details</w:t>
            </w:r>
          </w:p>
        </w:tc>
        <w:tc>
          <w:tcPr>
            <w:tcW w:w="993" w:type="dxa"/>
          </w:tcPr>
          <w:p w14:paraId="13E418EB" w14:textId="5856CABA" w:rsidR="00390E66" w:rsidRPr="00390E66" w:rsidRDefault="00390E66" w:rsidP="00390E66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  <w:r w:rsidRPr="00390E66">
              <w:rPr>
                <w:rFonts w:cstheme="minorHAnsi"/>
                <w:b/>
                <w:sz w:val="16"/>
                <w:szCs w:val="16"/>
              </w:rPr>
              <w:t>Staged CPKA subgroup</w:t>
            </w:r>
          </w:p>
        </w:tc>
      </w:tr>
      <w:tr w:rsidR="00390E66" w:rsidRPr="006C1336" w14:paraId="14F9AA67" w14:textId="309CA851" w:rsidTr="00390E66">
        <w:trPr>
          <w:trHeight w:val="316"/>
        </w:trPr>
        <w:tc>
          <w:tcPr>
            <w:tcW w:w="2365" w:type="dxa"/>
            <w:vMerge w:val="restart"/>
          </w:tcPr>
          <w:p w14:paraId="5E723882" w14:textId="136BBD4E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 xml:space="preserve">Further ipsilateral  surgery </w:t>
            </w:r>
          </w:p>
        </w:tc>
        <w:tc>
          <w:tcPr>
            <w:tcW w:w="481" w:type="dxa"/>
          </w:tcPr>
          <w:p w14:paraId="4CADEDB4" w14:textId="696454D5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0F256E34" w14:textId="5D25D04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Medial Patella-femoral Ligament Reconst</w:t>
            </w:r>
            <w:bookmarkStart w:id="0" w:name="_GoBack"/>
            <w:bookmarkEnd w:id="0"/>
            <w:r w:rsidRPr="00390E66">
              <w:rPr>
                <w:rFonts w:cstheme="minorHAnsi"/>
                <w:sz w:val="16"/>
                <w:szCs w:val="16"/>
              </w:rPr>
              <w:t>ruction (RPKC class PR1)</w:t>
            </w:r>
          </w:p>
        </w:tc>
        <w:tc>
          <w:tcPr>
            <w:tcW w:w="993" w:type="dxa"/>
          </w:tcPr>
          <w:p w14:paraId="04F20711" w14:textId="14AC14D2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 xml:space="preserve">BCA-M </w:t>
            </w:r>
          </w:p>
        </w:tc>
      </w:tr>
      <w:tr w:rsidR="00390E66" w:rsidRPr="006C1336" w14:paraId="2FFCDE4E" w14:textId="5405D045" w:rsidTr="00390E66">
        <w:trPr>
          <w:trHeight w:val="265"/>
        </w:trPr>
        <w:tc>
          <w:tcPr>
            <w:tcW w:w="2365" w:type="dxa"/>
            <w:vMerge/>
          </w:tcPr>
          <w:p w14:paraId="169FBECB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4FC697DB" w14:textId="49174CF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2D134459" w14:textId="6E064F58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C</w:t>
            </w:r>
            <w:r w:rsidRPr="00390E66">
              <w:rPr>
                <w:rFonts w:cstheme="minorHAnsi"/>
                <w:sz w:val="16"/>
                <w:szCs w:val="16"/>
              </w:rPr>
              <w:t>onversion to T</w:t>
            </w:r>
            <w:r w:rsidRPr="00390E66">
              <w:rPr>
                <w:rFonts w:cstheme="minorHAnsi"/>
                <w:sz w:val="16"/>
                <w:szCs w:val="16"/>
              </w:rPr>
              <w:t>ricompartmental Arthroplasty</w:t>
            </w:r>
            <w:r w:rsidRPr="00390E66">
              <w:rPr>
                <w:rFonts w:cstheme="minorHAnsi"/>
                <w:sz w:val="16"/>
                <w:szCs w:val="16"/>
              </w:rPr>
              <w:t xml:space="preserve"> </w:t>
            </w:r>
            <w:r w:rsidRPr="00390E66">
              <w:rPr>
                <w:rFonts w:cstheme="minorHAnsi"/>
                <w:sz w:val="16"/>
                <w:szCs w:val="16"/>
              </w:rPr>
              <w:t>after 7</w:t>
            </w:r>
            <w:r w:rsidRPr="00390E66">
              <w:rPr>
                <w:rFonts w:cstheme="minorHAnsi"/>
                <w:sz w:val="16"/>
                <w:szCs w:val="16"/>
              </w:rPr>
              <w:t>yrs (RPKC class PR</w:t>
            </w:r>
            <w:r w:rsidRPr="00390E66">
              <w:rPr>
                <w:rFonts w:cstheme="minorHAnsi"/>
                <w:sz w:val="16"/>
                <w:szCs w:val="16"/>
              </w:rPr>
              <w:t>2b</w:t>
            </w:r>
            <w:r w:rsidRPr="00390E6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E13D0A3" w14:textId="28A76833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CA-M</w:t>
            </w:r>
          </w:p>
        </w:tc>
      </w:tr>
      <w:tr w:rsidR="00390E66" w:rsidRPr="006C1336" w14:paraId="1125F846" w14:textId="5937FACB" w:rsidTr="00390E66">
        <w:trPr>
          <w:trHeight w:val="269"/>
        </w:trPr>
        <w:tc>
          <w:tcPr>
            <w:tcW w:w="2365" w:type="dxa"/>
            <w:vMerge/>
          </w:tcPr>
          <w:p w14:paraId="12E91DF8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2EBB835A" w14:textId="1DF0748D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12053336" w14:textId="36557688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 xml:space="preserve">Revision to TKA after 6yrs </w:t>
            </w:r>
            <w:r w:rsidRPr="00390E66">
              <w:rPr>
                <w:rFonts w:cstheme="minorHAnsi"/>
                <w:sz w:val="16"/>
                <w:szCs w:val="16"/>
              </w:rPr>
              <w:t>(RPKC class PR</w:t>
            </w:r>
            <w:r w:rsidRPr="00390E66">
              <w:rPr>
                <w:rFonts w:cstheme="minorHAnsi"/>
                <w:sz w:val="16"/>
                <w:szCs w:val="16"/>
              </w:rPr>
              <w:t>3</w:t>
            </w:r>
            <w:r w:rsidRPr="00390E6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39D2812" w14:textId="395530F0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CA-L</w:t>
            </w:r>
          </w:p>
        </w:tc>
      </w:tr>
      <w:tr w:rsidR="00390E66" w:rsidRPr="006C1336" w14:paraId="644D0318" w14:textId="4F170AB6" w:rsidTr="00390E66">
        <w:trPr>
          <w:trHeight w:val="273"/>
        </w:trPr>
        <w:tc>
          <w:tcPr>
            <w:tcW w:w="2365" w:type="dxa"/>
            <w:vMerge/>
          </w:tcPr>
          <w:p w14:paraId="3965EE99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3A141631" w14:textId="2CB41061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7D37EAD8" w14:textId="4ED7BE59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Revision of tibial component (mobile to fixed bearing</w:t>
            </w:r>
            <w:r w:rsidRPr="00390E66">
              <w:rPr>
                <w:rFonts w:cstheme="minorHAnsi"/>
                <w:sz w:val="16"/>
                <w:szCs w:val="16"/>
              </w:rPr>
              <w:t>) (</w:t>
            </w:r>
            <w:r w:rsidRPr="00390E66">
              <w:rPr>
                <w:rFonts w:cstheme="minorHAnsi"/>
                <w:sz w:val="16"/>
                <w:szCs w:val="16"/>
              </w:rPr>
              <w:t>RPKC class PR</w:t>
            </w:r>
            <w:r w:rsidRPr="00390E66">
              <w:rPr>
                <w:rFonts w:cstheme="minorHAnsi"/>
                <w:sz w:val="16"/>
                <w:szCs w:val="16"/>
              </w:rPr>
              <w:t>2b</w:t>
            </w:r>
            <w:r w:rsidRPr="00390E6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4202CF98" w14:textId="14433AC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i-UKA</w:t>
            </w:r>
          </w:p>
        </w:tc>
      </w:tr>
      <w:tr w:rsidR="00390E66" w:rsidRPr="006C1336" w14:paraId="226EE1E2" w14:textId="00E2CE25" w:rsidTr="00390E66">
        <w:trPr>
          <w:trHeight w:val="263"/>
        </w:trPr>
        <w:tc>
          <w:tcPr>
            <w:tcW w:w="2365" w:type="dxa"/>
            <w:vMerge/>
          </w:tcPr>
          <w:p w14:paraId="7F20D00A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495CD165" w14:textId="12E513D6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443CC8CE" w14:textId="1D05D25D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Conversion to Tricompartmental Arthroplasty</w:t>
            </w:r>
            <w:r w:rsidRPr="00390E66">
              <w:rPr>
                <w:rFonts w:cstheme="minorHAnsi"/>
                <w:sz w:val="16"/>
                <w:szCs w:val="16"/>
              </w:rPr>
              <w:t xml:space="preserve"> after </w:t>
            </w:r>
            <w:r w:rsidRPr="00390E66">
              <w:rPr>
                <w:rFonts w:cstheme="minorHAnsi"/>
                <w:sz w:val="16"/>
                <w:szCs w:val="16"/>
              </w:rPr>
              <w:t>2yrs (RPKC class PR</w:t>
            </w:r>
            <w:r w:rsidRPr="00390E66">
              <w:rPr>
                <w:rFonts w:cstheme="minorHAnsi"/>
                <w:sz w:val="16"/>
                <w:szCs w:val="16"/>
              </w:rPr>
              <w:t>2b</w:t>
            </w:r>
            <w:r w:rsidRPr="00390E6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80AFF57" w14:textId="7233E5F2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i-UKA</w:t>
            </w:r>
          </w:p>
        </w:tc>
      </w:tr>
      <w:tr w:rsidR="00390E66" w:rsidRPr="006C1336" w14:paraId="7DA717F9" w14:textId="78F27249" w:rsidTr="00390E66">
        <w:trPr>
          <w:trHeight w:val="266"/>
        </w:trPr>
        <w:tc>
          <w:tcPr>
            <w:tcW w:w="2365" w:type="dxa"/>
            <w:vMerge/>
          </w:tcPr>
          <w:p w14:paraId="78B250FF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2C92E48D" w14:textId="7936ADDD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560D7DD8" w14:textId="260FE79B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Ipsilateral foot surgery</w:t>
            </w:r>
          </w:p>
        </w:tc>
        <w:tc>
          <w:tcPr>
            <w:tcW w:w="993" w:type="dxa"/>
          </w:tcPr>
          <w:p w14:paraId="08176361" w14:textId="4C097172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i-UKA</w:t>
            </w:r>
          </w:p>
        </w:tc>
      </w:tr>
      <w:tr w:rsidR="00390E66" w:rsidRPr="006C1336" w14:paraId="36F7E1E5" w14:textId="044C3E0F" w:rsidTr="00390E66">
        <w:trPr>
          <w:trHeight w:val="266"/>
        </w:trPr>
        <w:tc>
          <w:tcPr>
            <w:tcW w:w="2365" w:type="dxa"/>
            <w:vMerge w:val="restart"/>
          </w:tcPr>
          <w:p w14:paraId="0E4FB687" w14:textId="695DBDD2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Previous significant trauma</w:t>
            </w:r>
          </w:p>
        </w:tc>
        <w:tc>
          <w:tcPr>
            <w:tcW w:w="481" w:type="dxa"/>
          </w:tcPr>
          <w:p w14:paraId="0DFC59E1" w14:textId="41B8EF2C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225C0B4E" w14:textId="1AC87EB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Femoral intramedullary nail in situ</w:t>
            </w:r>
          </w:p>
        </w:tc>
        <w:tc>
          <w:tcPr>
            <w:tcW w:w="993" w:type="dxa"/>
          </w:tcPr>
          <w:p w14:paraId="7BF5734D" w14:textId="2151F80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CA-M</w:t>
            </w:r>
          </w:p>
        </w:tc>
      </w:tr>
      <w:tr w:rsidR="00390E66" w:rsidRPr="006C1336" w14:paraId="4FE72CA8" w14:textId="12555779" w:rsidTr="00390E66">
        <w:trPr>
          <w:trHeight w:val="270"/>
        </w:trPr>
        <w:tc>
          <w:tcPr>
            <w:tcW w:w="2365" w:type="dxa"/>
            <w:vMerge/>
          </w:tcPr>
          <w:p w14:paraId="6851211D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0D5A7EC9" w14:textId="6EBC366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87" w:type="dxa"/>
          </w:tcPr>
          <w:p w14:paraId="53B0EBEC" w14:textId="5ECF49ED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Lateral tibial plateau fracture prior to UKA-L</w:t>
            </w:r>
          </w:p>
        </w:tc>
        <w:tc>
          <w:tcPr>
            <w:tcW w:w="993" w:type="dxa"/>
          </w:tcPr>
          <w:p w14:paraId="6F09723A" w14:textId="60A6228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Bi-UKA</w:t>
            </w:r>
          </w:p>
        </w:tc>
      </w:tr>
      <w:tr w:rsidR="00390E66" w:rsidRPr="006C1336" w14:paraId="528C998C" w14:textId="782D637A" w:rsidTr="00390E66">
        <w:trPr>
          <w:trHeight w:val="272"/>
        </w:trPr>
        <w:tc>
          <w:tcPr>
            <w:tcW w:w="2365" w:type="dxa"/>
            <w:vMerge w:val="restart"/>
          </w:tcPr>
          <w:p w14:paraId="182F471A" w14:textId="6B2AE578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Medically Unfit</w:t>
            </w:r>
          </w:p>
        </w:tc>
        <w:tc>
          <w:tcPr>
            <w:tcW w:w="481" w:type="dxa"/>
          </w:tcPr>
          <w:p w14:paraId="25204CF4" w14:textId="45813D28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87" w:type="dxa"/>
          </w:tcPr>
          <w:p w14:paraId="2F4EE390" w14:textId="6EC994F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Recent cardiac surgery</w:t>
            </w:r>
          </w:p>
        </w:tc>
        <w:tc>
          <w:tcPr>
            <w:tcW w:w="993" w:type="dxa"/>
          </w:tcPr>
          <w:p w14:paraId="004E44B2" w14:textId="01E7AE93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390E66" w:rsidRPr="006C1336" w14:paraId="58451FCF" w14:textId="55AE206D" w:rsidTr="00390E66">
        <w:trPr>
          <w:trHeight w:val="263"/>
        </w:trPr>
        <w:tc>
          <w:tcPr>
            <w:tcW w:w="2365" w:type="dxa"/>
            <w:vMerge/>
          </w:tcPr>
          <w:p w14:paraId="29758B50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00ABB7E0" w14:textId="0A13F2B0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87" w:type="dxa"/>
          </w:tcPr>
          <w:p w14:paraId="7D8BDF38" w14:textId="5C95DD6C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Significant cardiac disease</w:t>
            </w:r>
          </w:p>
        </w:tc>
        <w:tc>
          <w:tcPr>
            <w:tcW w:w="993" w:type="dxa"/>
          </w:tcPr>
          <w:p w14:paraId="141EE58C" w14:textId="3020FE4B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390E66" w:rsidRPr="006C1336" w14:paraId="1D6DD280" w14:textId="0058D599" w:rsidTr="00390E66">
        <w:trPr>
          <w:trHeight w:val="266"/>
        </w:trPr>
        <w:tc>
          <w:tcPr>
            <w:tcW w:w="2365" w:type="dxa"/>
            <w:vMerge/>
          </w:tcPr>
          <w:p w14:paraId="0A76371A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2BF6E2EB" w14:textId="3A520488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0C7F15F5" w14:textId="12851ABA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Significant pulmonary disease</w:t>
            </w:r>
          </w:p>
        </w:tc>
        <w:tc>
          <w:tcPr>
            <w:tcW w:w="993" w:type="dxa"/>
          </w:tcPr>
          <w:p w14:paraId="6B0708B9" w14:textId="7CC84DC2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390E66" w:rsidRPr="006C1336" w14:paraId="4FF0ADF8" w14:textId="07E69F9E" w:rsidTr="00390E66">
        <w:trPr>
          <w:trHeight w:val="270"/>
        </w:trPr>
        <w:tc>
          <w:tcPr>
            <w:tcW w:w="2365" w:type="dxa"/>
            <w:vMerge/>
          </w:tcPr>
          <w:p w14:paraId="35D06129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024D3020" w14:textId="7784B0E4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51BCABC5" w14:textId="5A89F7C1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Recent kidney transplant</w:t>
            </w:r>
          </w:p>
        </w:tc>
        <w:tc>
          <w:tcPr>
            <w:tcW w:w="993" w:type="dxa"/>
          </w:tcPr>
          <w:p w14:paraId="35861C62" w14:textId="2B5BFA1C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390E66" w:rsidRPr="006C1336" w14:paraId="6696DA19" w14:textId="74FBA6FA" w:rsidTr="00390E66">
        <w:trPr>
          <w:trHeight w:val="274"/>
        </w:trPr>
        <w:tc>
          <w:tcPr>
            <w:tcW w:w="2365" w:type="dxa"/>
            <w:vMerge/>
          </w:tcPr>
          <w:p w14:paraId="50D25A22" w14:textId="7777777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1" w:type="dxa"/>
          </w:tcPr>
          <w:p w14:paraId="24BDC535" w14:textId="388312B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4F32BA60" w14:textId="2A0C5422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Significant spinal surgery</w:t>
            </w:r>
          </w:p>
        </w:tc>
        <w:tc>
          <w:tcPr>
            <w:tcW w:w="993" w:type="dxa"/>
          </w:tcPr>
          <w:p w14:paraId="7541BAAE" w14:textId="40858D4A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390E66" w:rsidRPr="006C1336" w14:paraId="129EB57C" w14:textId="75A39AC5" w:rsidTr="00390E66">
        <w:trPr>
          <w:trHeight w:val="251"/>
        </w:trPr>
        <w:tc>
          <w:tcPr>
            <w:tcW w:w="2365" w:type="dxa"/>
          </w:tcPr>
          <w:p w14:paraId="5CB4F2D8" w14:textId="102C977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Unable to consent</w:t>
            </w:r>
          </w:p>
        </w:tc>
        <w:tc>
          <w:tcPr>
            <w:tcW w:w="481" w:type="dxa"/>
          </w:tcPr>
          <w:p w14:paraId="7359971B" w14:textId="1771C1F0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87" w:type="dxa"/>
          </w:tcPr>
          <w:p w14:paraId="4EC80D85" w14:textId="01096F6F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Dementia</w:t>
            </w:r>
          </w:p>
        </w:tc>
        <w:tc>
          <w:tcPr>
            <w:tcW w:w="993" w:type="dxa"/>
          </w:tcPr>
          <w:p w14:paraId="2075779F" w14:textId="5E8A2107" w:rsidR="00390E66" w:rsidRPr="00390E66" w:rsidRDefault="00390E66" w:rsidP="00390E6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90E66">
              <w:rPr>
                <w:rFonts w:cstheme="minorHAnsi"/>
                <w:sz w:val="16"/>
                <w:szCs w:val="16"/>
              </w:rPr>
              <w:t>*</w:t>
            </w:r>
          </w:p>
        </w:tc>
      </w:tr>
    </w:tbl>
    <w:p w14:paraId="41C99F32" w14:textId="77777777" w:rsidR="0011019D" w:rsidRDefault="0011019D"/>
    <w:p w14:paraId="2C979B3C" w14:textId="3FA5415F" w:rsidR="00A135A4" w:rsidRDefault="004B032F">
      <w:r>
        <w:t>Supplementary Table A. Reasons for exclusion of CPKA subjects from the study</w:t>
      </w:r>
      <w:r w:rsidR="0011019D">
        <w:t xml:space="preserve">. *concealed to prevent individual patient identification </w:t>
      </w:r>
    </w:p>
    <w:sectPr w:rsidR="00A135A4" w:rsidSect="00E429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22"/>
    <w:rsid w:val="00037CDF"/>
    <w:rsid w:val="00055AF2"/>
    <w:rsid w:val="000722D1"/>
    <w:rsid w:val="000B5D57"/>
    <w:rsid w:val="0010007D"/>
    <w:rsid w:val="00103B01"/>
    <w:rsid w:val="00107EC1"/>
    <w:rsid w:val="0011019D"/>
    <w:rsid w:val="0017626A"/>
    <w:rsid w:val="00191FC9"/>
    <w:rsid w:val="002A4E57"/>
    <w:rsid w:val="00320D3F"/>
    <w:rsid w:val="00356C70"/>
    <w:rsid w:val="00390E66"/>
    <w:rsid w:val="00474B6D"/>
    <w:rsid w:val="0048763D"/>
    <w:rsid w:val="004B032F"/>
    <w:rsid w:val="004F6A79"/>
    <w:rsid w:val="00527373"/>
    <w:rsid w:val="005505A3"/>
    <w:rsid w:val="0056530A"/>
    <w:rsid w:val="00576FF7"/>
    <w:rsid w:val="006151D0"/>
    <w:rsid w:val="00674E0D"/>
    <w:rsid w:val="006802AB"/>
    <w:rsid w:val="006C1336"/>
    <w:rsid w:val="0081488E"/>
    <w:rsid w:val="00905D4D"/>
    <w:rsid w:val="00936E3F"/>
    <w:rsid w:val="009A6C63"/>
    <w:rsid w:val="00A135A4"/>
    <w:rsid w:val="00A35404"/>
    <w:rsid w:val="00A91252"/>
    <w:rsid w:val="00AF3A91"/>
    <w:rsid w:val="00B756BB"/>
    <w:rsid w:val="00C12A4F"/>
    <w:rsid w:val="00C60F22"/>
    <w:rsid w:val="00CB04A8"/>
    <w:rsid w:val="00CD10B8"/>
    <w:rsid w:val="00CD6B4A"/>
    <w:rsid w:val="00E23F9D"/>
    <w:rsid w:val="00E4290E"/>
    <w:rsid w:val="00EB26C4"/>
    <w:rsid w:val="00EC0DF7"/>
    <w:rsid w:val="00ED70BF"/>
    <w:rsid w:val="00F27A1A"/>
    <w:rsid w:val="00F53BA2"/>
    <w:rsid w:val="00F737B0"/>
    <w:rsid w:val="00FF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D47EA"/>
  <w15:chartTrackingRefBased/>
  <w15:docId w15:val="{AAF64303-6912-DB43-BFB5-A3855EAA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1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rner</dc:creator>
  <cp:keywords/>
  <dc:description/>
  <cp:lastModifiedBy>Amy Garner</cp:lastModifiedBy>
  <cp:revision>3</cp:revision>
  <dcterms:created xsi:type="dcterms:W3CDTF">2021-07-27T16:17:00Z</dcterms:created>
  <dcterms:modified xsi:type="dcterms:W3CDTF">2021-07-27T22:31:00Z</dcterms:modified>
</cp:coreProperties>
</file>